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34"/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19"/>
        <w:gridCol w:w="1252"/>
        <w:gridCol w:w="1543"/>
        <w:gridCol w:w="1530"/>
        <w:gridCol w:w="3062"/>
      </w:tblGrid>
      <w:tr w:rsidR="00573252" w:rsidRPr="00DB40D9" w14:paraId="650B17ED" w14:textId="77777777" w:rsidTr="00164F35">
        <w:trPr>
          <w:trHeight w:hRule="exact" w:val="464"/>
        </w:trPr>
        <w:tc>
          <w:tcPr>
            <w:tcW w:w="2819" w:type="dxa"/>
            <w:vMerge w:val="restart"/>
            <w:shd w:val="clear" w:color="auto" w:fill="auto"/>
          </w:tcPr>
          <w:p w14:paraId="29885F33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tients Characteristics  </w:t>
            </w:r>
          </w:p>
        </w:tc>
        <w:tc>
          <w:tcPr>
            <w:tcW w:w="1252" w:type="dxa"/>
          </w:tcPr>
          <w:p w14:paraId="6FB8F1B4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30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1D7FDA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hsa_circ_0005273 expression</w:t>
            </w: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14:paraId="77BE929A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252" w:rsidRPr="00DB40D9" w14:paraId="23042D8B" w14:textId="77777777" w:rsidTr="00164F35">
        <w:trPr>
          <w:trHeight w:hRule="exact" w:val="500"/>
        </w:trPr>
        <w:tc>
          <w:tcPr>
            <w:tcW w:w="28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A1D435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C56F1C9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681AA" w14:textId="5F0F3AB0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High (</w:t>
            </w:r>
            <w:r w:rsidRPr="00DB40D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=</w:t>
            </w:r>
            <w:r w:rsidR="00B6482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37</w:t>
            </w:r>
            <w:r w:rsidRPr="00DB40D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921D6" w14:textId="76A8E948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Low (</w:t>
            </w:r>
            <w:r w:rsidRPr="00DB40D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=1</w:t>
            </w:r>
            <w:r w:rsidR="00B6482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9</w:t>
            </w:r>
            <w:r w:rsidRPr="00DB40D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1A03E8BC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P value*</w:t>
            </w:r>
          </w:p>
        </w:tc>
      </w:tr>
      <w:tr w:rsidR="00573252" w:rsidRPr="00DB40D9" w14:paraId="3B863C77" w14:textId="77777777" w:rsidTr="00164F35">
        <w:trPr>
          <w:trHeight w:hRule="exact" w:val="510"/>
        </w:trPr>
        <w:tc>
          <w:tcPr>
            <w:tcW w:w="281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253FEA4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252" w:type="dxa"/>
            <w:tcBorders>
              <w:top w:val="single" w:sz="4" w:space="0" w:color="auto"/>
              <w:tl2br w:val="nil"/>
              <w:tr2bl w:val="nil"/>
            </w:tcBorders>
          </w:tcPr>
          <w:p w14:paraId="1B5CCEEB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527AD23B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4CDFF880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op w:val="single" w:sz="4" w:space="0" w:color="auto"/>
              <w:tl2br w:val="nil"/>
              <w:tr2bl w:val="nil"/>
            </w:tcBorders>
          </w:tcPr>
          <w:p w14:paraId="474D22E3" w14:textId="383C2963" w:rsidR="00573252" w:rsidRPr="00DB40D9" w:rsidRDefault="00573252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B40D9">
              <w:rPr>
                <w:rFonts w:ascii="Times New Roman" w:hAnsi="Times New Roman" w:cs="Times New Roman"/>
                <w:szCs w:val="21"/>
              </w:rPr>
              <w:t>0.</w:t>
            </w:r>
            <w:r w:rsidR="00360064">
              <w:rPr>
                <w:rFonts w:ascii="Times New Roman" w:hAnsi="Times New Roman" w:cs="Times New Roman"/>
                <w:szCs w:val="21"/>
              </w:rPr>
              <w:t>4001</w:t>
            </w:r>
          </w:p>
          <w:p w14:paraId="754036E1" w14:textId="77777777" w:rsidR="00573252" w:rsidRPr="00DB40D9" w:rsidRDefault="00573252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3252" w:rsidRPr="00DB40D9" w14:paraId="24D14B2C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27CA7C45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1E0E3125" w14:textId="650C3B13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1801642" w14:textId="1F104A27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49E2B632" w14:textId="33397A6C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19747C4D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252" w:rsidRPr="00DB40D9" w14:paraId="2B8CE808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0C3DAF7A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</w:t>
            </w: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3581A2A7" w14:textId="75683A65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4949B782" w14:textId="1B8C2532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2C11E413" w14:textId="560547B0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45676B51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252" w:rsidRPr="00DB40D9" w14:paraId="7A99A335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57AE3A12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TNM stage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1F6A319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7DDBD8C2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6179325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0174D846" w14:textId="7F5B0E59" w:rsidR="00573252" w:rsidRPr="00DB40D9" w:rsidRDefault="00573252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B40D9">
              <w:rPr>
                <w:rFonts w:ascii="Times New Roman" w:hAnsi="Times New Roman" w:cs="Times New Roman"/>
                <w:szCs w:val="21"/>
              </w:rPr>
              <w:t>0.</w:t>
            </w:r>
            <w:r w:rsidR="00360064">
              <w:rPr>
                <w:rFonts w:ascii="Times New Roman" w:hAnsi="Times New Roman" w:cs="Times New Roman"/>
                <w:szCs w:val="21"/>
              </w:rPr>
              <w:t>2217</w:t>
            </w:r>
          </w:p>
        </w:tc>
      </w:tr>
      <w:tr w:rsidR="00573252" w:rsidRPr="00DB40D9" w14:paraId="147DDA32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731727C8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Ⅰ and Ⅱ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A5E0EE1" w14:textId="3E828A57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656DA4E1" w14:textId="59CE1B77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3A5B2F18" w14:textId="1C7AB8D7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572A8003" w14:textId="77777777" w:rsidR="00573252" w:rsidRPr="00DB40D9" w:rsidRDefault="00573252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3252" w:rsidRPr="00DB40D9" w14:paraId="1B9C46E7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3B28613E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Ⅲ and Ⅳ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17276064" w14:textId="438CB9DB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5CA9A023" w14:textId="2BC219F0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2714750" w14:textId="37A3152B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7EC9B7C7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252" w:rsidRPr="00DB40D9" w14:paraId="4D4CFEF6" w14:textId="77777777" w:rsidTr="00164F35">
        <w:trPr>
          <w:trHeight w:hRule="exact" w:val="558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5558DE43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Tumor size(cm)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D53A215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1C7DCF21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217FF41D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44C4CF2E" w14:textId="6D09CDEC" w:rsidR="00573252" w:rsidRPr="00DB40D9" w:rsidRDefault="00573252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B40D9">
              <w:rPr>
                <w:rFonts w:ascii="Times New Roman" w:hAnsi="Times New Roman" w:cs="Times New Roman"/>
                <w:szCs w:val="21"/>
              </w:rPr>
              <w:t>0.</w:t>
            </w:r>
            <w:r w:rsidR="00360064">
              <w:rPr>
                <w:rFonts w:ascii="Times New Roman" w:hAnsi="Times New Roman" w:cs="Times New Roman"/>
                <w:szCs w:val="21"/>
              </w:rPr>
              <w:t>3047</w:t>
            </w:r>
          </w:p>
        </w:tc>
      </w:tr>
      <w:tr w:rsidR="00573252" w:rsidRPr="00DB40D9" w14:paraId="26624A68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1DDE08BF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≤2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6A025802" w14:textId="228CA52A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76F72FA5" w14:textId="171B8454" w:rsidR="00573252" w:rsidRPr="00DB40D9" w:rsidRDefault="00DB6CD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B6482C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03EBD4DE" w14:textId="27101662" w:rsidR="00573252" w:rsidRPr="00DB40D9" w:rsidRDefault="00DB6CD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B6482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0951E8F2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252" w:rsidRPr="00DB40D9" w14:paraId="613D1263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23CD3DFE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＞</w:t>
            </w: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  <w:p w14:paraId="13CFF452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2BDCA65D" w14:textId="7FEB08ED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4AE6F695" w14:textId="711E9A82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98E7FD5" w14:textId="55CADC68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0ACACFB8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18F884F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A6CF699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252" w:rsidRPr="00DB40D9" w14:paraId="44E0285E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7EF752C0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Lymph node metastasis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712E9A71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3E7C349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0D3B8018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3EADD184" w14:textId="11ECFF4D" w:rsidR="00573252" w:rsidRPr="00DB40D9" w:rsidRDefault="00573252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B40D9">
              <w:rPr>
                <w:rFonts w:ascii="Times New Roman" w:hAnsi="Times New Roman" w:cs="Times New Roman"/>
                <w:szCs w:val="21"/>
              </w:rPr>
              <w:t>0.</w:t>
            </w:r>
            <w:r w:rsidR="00360064">
              <w:rPr>
                <w:rFonts w:ascii="Times New Roman" w:hAnsi="Times New Roman" w:cs="Times New Roman"/>
                <w:szCs w:val="21"/>
              </w:rPr>
              <w:t>4181</w:t>
            </w:r>
          </w:p>
          <w:p w14:paraId="2D4B82A8" w14:textId="77777777" w:rsidR="00573252" w:rsidRPr="00DB40D9" w:rsidRDefault="00573252" w:rsidP="00164F3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252" w:rsidRPr="00DB40D9" w14:paraId="4AC81B84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667986F9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F3BDCB7" w14:textId="2C12B531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168F45A7" w14:textId="476D7821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16FE419" w14:textId="15DA4499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0C8E510D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252" w:rsidRPr="00DB40D9" w14:paraId="0474A960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79D46ED7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65AD30C7" w14:textId="77336F6D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40353A1B" w14:textId="4A180B02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5502E24B" w14:textId="6132C760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6AB031D5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252" w:rsidRPr="00DB40D9" w14:paraId="7926BF70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0A92780F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Distant metastasis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3014830F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1DF4A55A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4D782B70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162734F1" w14:textId="0BD36874" w:rsidR="00573252" w:rsidRPr="00DB40D9" w:rsidRDefault="00DB40D9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szCs w:val="21"/>
              </w:rPr>
              <w:t>0.</w:t>
            </w:r>
            <w:r w:rsidR="00360064">
              <w:rPr>
                <w:rFonts w:ascii="Times New Roman" w:hAnsi="Times New Roman" w:cs="Times New Roman"/>
                <w:szCs w:val="21"/>
              </w:rPr>
              <w:t>3021</w:t>
            </w:r>
          </w:p>
        </w:tc>
      </w:tr>
      <w:tr w:rsidR="00573252" w:rsidRPr="00DB40D9" w14:paraId="6F3892EA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5E8B2D3D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1C535940" w14:textId="1F0EBA56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4493A8CB" w14:textId="5195AC51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6FBF4497" w14:textId="3D5E243F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17B754B0" w14:textId="1621BA42" w:rsidR="00573252" w:rsidRPr="00DB40D9" w:rsidRDefault="00573252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3252" w:rsidRPr="00DB40D9" w14:paraId="59D69711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686916F0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22A1DFD0" w14:textId="03EEA694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3713F43F" w14:textId="458C09E5" w:rsidR="00573252" w:rsidRPr="00DB40D9" w:rsidRDefault="00B6482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38DEBE2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D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469EEC28" w14:textId="77777777" w:rsidR="00573252" w:rsidRPr="00DB40D9" w:rsidRDefault="0057325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86E4D88" w14:textId="64FA5473" w:rsidR="00573252" w:rsidRPr="00DB40D9" w:rsidRDefault="00573252" w:rsidP="00573252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DB40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="00F14309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9C1F96"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Pr="00DB40D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B40D9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he relationship between the expression of hsa_circ_0005273 and various clinicopathological variables of luminal-like cohort</w:t>
      </w:r>
      <w:r w:rsidR="0056382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in BC patients</w:t>
      </w:r>
      <w:r w:rsidRPr="00DB40D9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.</w:t>
      </w:r>
    </w:p>
    <w:p w14:paraId="13B686A8" w14:textId="21EFA22D" w:rsidR="0071181B" w:rsidRPr="0071181B" w:rsidRDefault="0071181B" w:rsidP="0071181B">
      <w:pPr>
        <w:widowControl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DB40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4</w:t>
      </w:r>
      <w:r w:rsidRPr="00DB40D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1181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he relationship between the expression of hsa_circ_0005273 and various clinicopathological variables of luminal-like cohort in BC patients</w:t>
      </w:r>
      <w:r w:rsidRPr="0071181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(n=56)</w:t>
      </w:r>
      <w:r w:rsidRPr="0071181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  <w:r w:rsidRPr="0071181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  <w:r w:rsidRPr="00904127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H</w:t>
      </w:r>
      <w:r w:rsidRPr="003862C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gh expression of h</w:t>
      </w:r>
      <w:r w:rsidRPr="00904127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a_circ_0005273</w:t>
      </w:r>
      <w:r w:rsidRPr="003862C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had no correlation with </w:t>
      </w:r>
      <w:r w:rsidRPr="0071181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various clinicopathological variables</w:t>
      </w:r>
      <w:r w:rsidRPr="0071181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</w:p>
    <w:p w14:paraId="5AA11287" w14:textId="77777777" w:rsidR="00573252" w:rsidRPr="0071181B" w:rsidRDefault="00573252" w:rsidP="00573252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20A79724" w14:textId="77777777" w:rsidR="0056543C" w:rsidRPr="0071181B" w:rsidRDefault="0056543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sectPr w:rsidR="0056543C" w:rsidRPr="00711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2D8AE" w14:textId="77777777" w:rsidR="007E6835" w:rsidRDefault="007E6835" w:rsidP="00DB40D9">
      <w:r>
        <w:separator/>
      </w:r>
    </w:p>
  </w:endnote>
  <w:endnote w:type="continuationSeparator" w:id="0">
    <w:p w14:paraId="7B03E875" w14:textId="77777777" w:rsidR="007E6835" w:rsidRDefault="007E6835" w:rsidP="00DB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D4AE57" w14:textId="77777777" w:rsidR="007E6835" w:rsidRDefault="007E6835" w:rsidP="00DB40D9">
      <w:r>
        <w:separator/>
      </w:r>
    </w:p>
  </w:footnote>
  <w:footnote w:type="continuationSeparator" w:id="0">
    <w:p w14:paraId="4BA9A524" w14:textId="77777777" w:rsidR="007E6835" w:rsidRDefault="007E6835" w:rsidP="00DB4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52"/>
    <w:rsid w:val="00360064"/>
    <w:rsid w:val="003D2B9B"/>
    <w:rsid w:val="004225A5"/>
    <w:rsid w:val="00423672"/>
    <w:rsid w:val="00563821"/>
    <w:rsid w:val="0056543C"/>
    <w:rsid w:val="00573252"/>
    <w:rsid w:val="0071181B"/>
    <w:rsid w:val="007E6835"/>
    <w:rsid w:val="00914290"/>
    <w:rsid w:val="009C1F96"/>
    <w:rsid w:val="00AF63BC"/>
    <w:rsid w:val="00B6482C"/>
    <w:rsid w:val="00C262DA"/>
    <w:rsid w:val="00C619DD"/>
    <w:rsid w:val="00C61E82"/>
    <w:rsid w:val="00D66417"/>
    <w:rsid w:val="00DB40D9"/>
    <w:rsid w:val="00DB6CDC"/>
    <w:rsid w:val="00F1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1D259"/>
  <w15:chartTrackingRefBased/>
  <w15:docId w15:val="{7B78A59C-0412-4DC6-9F87-619FA1508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2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0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0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27984563@qq.com</dc:creator>
  <cp:keywords/>
  <dc:description/>
  <cp:lastModifiedBy>727984563@qq.com</cp:lastModifiedBy>
  <cp:revision>10</cp:revision>
  <dcterms:created xsi:type="dcterms:W3CDTF">2020-09-28T13:19:00Z</dcterms:created>
  <dcterms:modified xsi:type="dcterms:W3CDTF">2020-12-18T08:36:00Z</dcterms:modified>
</cp:coreProperties>
</file>